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7B3" w:rsidRDefault="00E25979">
      <w:pPr>
        <w:rPr>
          <w:rFonts w:ascii="Times New Roman" w:hAnsi="Times New Roman" w:cs="Times New Roman"/>
          <w:sz w:val="24"/>
          <w:szCs w:val="24"/>
        </w:rPr>
      </w:pPr>
      <w:r w:rsidRPr="003B1EF5">
        <w:rPr>
          <w:rFonts w:ascii="Times New Roman" w:hAnsi="Times New Roman" w:cs="Times New Roman"/>
          <w:sz w:val="24"/>
          <w:szCs w:val="24"/>
        </w:rPr>
        <w:t>Table S1. Oligo sequences used in this study</w:t>
      </w:r>
      <w:r w:rsidR="002B424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250"/>
      </w:tblGrid>
      <w:tr w:rsidR="00FC7E71" w:rsidTr="00FC7E71">
        <w:tc>
          <w:tcPr>
            <w:tcW w:w="2808" w:type="dxa"/>
          </w:tcPr>
          <w:p w:rsidR="00FC7E71" w:rsidRPr="00FC7E71" w:rsidRDefault="00FC7E71" w:rsidP="008A0D06">
            <w:pPr>
              <w:tabs>
                <w:tab w:val="left" w:pos="1721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7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  <w:r w:rsidRPr="00FC7E71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6250" w:type="dxa"/>
          </w:tcPr>
          <w:p w:rsidR="00FC7E71" w:rsidRP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7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→ 3’)</w:t>
            </w:r>
          </w:p>
        </w:tc>
        <w:bookmarkStart w:id="0" w:name="_GoBack"/>
        <w:bookmarkEnd w:id="0"/>
      </w:tr>
      <w:tr w:rsidR="00FC7E71" w:rsidTr="00820BE1">
        <w:tc>
          <w:tcPr>
            <w:tcW w:w="9058" w:type="dxa"/>
            <w:gridSpan w:val="2"/>
          </w:tcPr>
          <w:p w:rsidR="00FC7E71" w:rsidRPr="003C57BF" w:rsidRDefault="00FC7E71" w:rsidP="008A0D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7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generation and confirmation of </w:t>
            </w:r>
            <w:r w:rsidRPr="003C57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oLPP </w:t>
            </w:r>
            <w:r w:rsidRPr="003C57B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3C57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-5</w:t>
            </w:r>
            <w:r w:rsidRPr="003C57BF">
              <w:rPr>
                <w:rFonts w:ascii="Times New Roman" w:hAnsi="Times New Roman" w:cs="Times New Roman"/>
                <w:b/>
                <w:sz w:val="24"/>
                <w:szCs w:val="24"/>
              </w:rPr>
              <w:t>) mutants: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1_U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ACGAG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1_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TGACGCAGCT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1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GGTAAAGACAGTG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1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GGAGAGATAGC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1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TTGTCAGGACTC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1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CTTGTAGAACC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U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GCCATCACGA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AGACCAATGTCTG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TCGAGGTCTT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CCTGCCCAACA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TCAAAGTGTTT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CCACCAAGAAG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</w:tr>
      <w:tr w:rsidR="00FC7E71" w:rsidTr="00FC7E71">
        <w:tc>
          <w:tcPr>
            <w:tcW w:w="2808" w:type="dxa"/>
          </w:tcPr>
          <w:p w:rsidR="00FC7E71" w:rsidRDefault="00FC7E71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 w:rsidR="007000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U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AAGGTGCCAA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U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TTGATCCACA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ACGACTGTAC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R</w:t>
            </w:r>
          </w:p>
        </w:tc>
        <w:tc>
          <w:tcPr>
            <w:tcW w:w="6250" w:type="dxa"/>
          </w:tcPr>
          <w:p w:rsidR="00FC7E71" w:rsidRDefault="009C4747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GGGCGAATC</w:t>
            </w:r>
            <w:r w:rsidR="00BC4E10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CAACCTGCTTTCCAT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6250" w:type="dxa"/>
          </w:tcPr>
          <w:p w:rsidR="00FC7E71" w:rsidRDefault="00BC4E10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ACGC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_U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TCGTCAGCAACTAGAG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U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TATTACATGTAGGAGCC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TGCTAGAGCTCTCCTGT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R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GATTTCAAAGGGGGGTT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GATGGGGGAAAATCAG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CTAAACGAACGCTCGG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_UF</w:t>
            </w:r>
          </w:p>
        </w:tc>
        <w:tc>
          <w:tcPr>
            <w:tcW w:w="6250" w:type="dxa"/>
          </w:tcPr>
          <w:p w:rsidR="00FC7E71" w:rsidRDefault="00BC4E10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GAGGATCTCTT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U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FC7E71" w:rsidRDefault="00BC4E10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C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TATTGCTTTC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TG CGA GAC GTC TTG 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DR</w:t>
            </w:r>
          </w:p>
        </w:tc>
        <w:tc>
          <w:tcPr>
            <w:tcW w:w="6250" w:type="dxa"/>
          </w:tcPr>
          <w:p w:rsidR="00FC7E71" w:rsidRDefault="00BC4E10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TCACTGTAGG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FC7E71" w:rsidRPr="003B1E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GCGGATATCCAGTGAT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C7E7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FC7E7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6250" w:type="dxa"/>
          </w:tcPr>
          <w:p w:rsidR="00FC7E71" w:rsidRDefault="00BC4E10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GCCAACCCACCA</w:t>
            </w:r>
            <w:r w:rsidR="003C57BF" w:rsidRPr="003B1E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PH_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GCTTGGCTGGAGCTAGTGGAGG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PH_R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TTGGTGTCGATGTCAGCTCCGGAG</w:t>
            </w:r>
          </w:p>
        </w:tc>
      </w:tr>
      <w:tr w:rsidR="0070007D" w:rsidTr="00760D7F">
        <w:tc>
          <w:tcPr>
            <w:tcW w:w="9058" w:type="dxa"/>
            <w:gridSpan w:val="2"/>
          </w:tcPr>
          <w:p w:rsidR="0070007D" w:rsidRPr="003C57BF" w:rsidRDefault="0070007D" w:rsidP="008A0D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7B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 qRT-PCR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1_qRT-F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GAGAAGCGAAGAGGTGTTT</w:t>
            </w:r>
          </w:p>
        </w:tc>
      </w:tr>
      <w:tr w:rsidR="00FC7E71" w:rsidTr="00FC7E71">
        <w:tc>
          <w:tcPr>
            <w:tcW w:w="2808" w:type="dxa"/>
          </w:tcPr>
          <w:p w:rsidR="00FC7E71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MoLPP1_qRT-R</w:t>
            </w:r>
          </w:p>
        </w:tc>
        <w:tc>
          <w:tcPr>
            <w:tcW w:w="6250" w:type="dxa"/>
          </w:tcPr>
          <w:p w:rsidR="00FC7E71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GCGTTCAGATACAGATAGAG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CATCGGAATTCTGTACTCGC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ACAAACGTCGAGGAAGTGA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CCTCAGCACCTTTTGTCA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TAGCCAATGCCCTCTGT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ACATCTCCCGTCCCAAT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AGATGAATATGGCACCGAAG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AGCTTAGGATATTCGCCTAC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ACCCTCTCCATCTTTCCA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1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CTCCAACCGACATCTACATC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C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1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TATTGACTACCGCCATCGAC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GATGCGAACTTATCCCTCTG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2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CTGCAAACATCCCTTCATT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C3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TCATCCTTCATCCCCTACG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C3</w:t>
            </w: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_qRT-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CCCGTGCTCTTTATAGTGGTAC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Β-tub_qRT-F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TCGACAGCAATGGAGTTTAC</w:t>
            </w:r>
          </w:p>
        </w:tc>
      </w:tr>
      <w:tr w:rsidR="0070007D" w:rsidTr="00FC7E71">
        <w:tc>
          <w:tcPr>
            <w:tcW w:w="2808" w:type="dxa"/>
          </w:tcPr>
          <w:p w:rsidR="0070007D" w:rsidRDefault="0070007D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EF5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_qR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250" w:type="dxa"/>
          </w:tcPr>
          <w:p w:rsidR="0070007D" w:rsidRDefault="003C57BF" w:rsidP="008A0D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CAGACTGACCGAAGA</w:t>
            </w:r>
          </w:p>
        </w:tc>
      </w:tr>
    </w:tbl>
    <w:p w:rsidR="00FC7E71" w:rsidRDefault="00FC7E71">
      <w:pPr>
        <w:rPr>
          <w:rFonts w:ascii="Times New Roman" w:hAnsi="Times New Roman" w:cs="Times New Roman"/>
          <w:sz w:val="24"/>
          <w:szCs w:val="24"/>
        </w:rPr>
      </w:pPr>
    </w:p>
    <w:p w:rsidR="00E25979" w:rsidRDefault="00E25979"/>
    <w:sectPr w:rsidR="00E25979" w:rsidSect="00E25979">
      <w:pgSz w:w="12240" w:h="15840"/>
      <w:pgMar w:top="1987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5D4"/>
    <w:rsid w:val="001E05D4"/>
    <w:rsid w:val="002B4246"/>
    <w:rsid w:val="003C57BF"/>
    <w:rsid w:val="0070007D"/>
    <w:rsid w:val="008A0D06"/>
    <w:rsid w:val="009C4747"/>
    <w:rsid w:val="00BC4E10"/>
    <w:rsid w:val="00E25979"/>
    <w:rsid w:val="00E507B3"/>
    <w:rsid w:val="00FC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E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E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t</dc:creator>
  <cp:keywords/>
  <dc:description/>
  <cp:lastModifiedBy>Sadat</cp:lastModifiedBy>
  <cp:revision>8</cp:revision>
  <dcterms:created xsi:type="dcterms:W3CDTF">2014-06-02T03:40:00Z</dcterms:created>
  <dcterms:modified xsi:type="dcterms:W3CDTF">2014-06-03T02:03:00Z</dcterms:modified>
</cp:coreProperties>
</file>